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4626CC5D" w:rsidR="00F57892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3DDB8B6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E29F0BD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9CBD6E8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44E0946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846C3EC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43D76FB4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05FDDFD5" w:rsidR="00FB3483" w:rsidRPr="006637FF" w:rsidRDefault="00F5789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1ACE7741" w:rsidR="00930A31" w:rsidRPr="006637FF" w:rsidRDefault="00F5789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681CFF7" w:rsidR="00930A31" w:rsidRPr="006637FF" w:rsidRDefault="00F5789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3DCAFEEC" w:rsidR="00077B44" w:rsidRPr="006637FF" w:rsidRDefault="00F5789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054E3DE2" w:rsidR="00077B44" w:rsidRPr="006637FF" w:rsidRDefault="00F57892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930FB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604A1A" w14:textId="77777777" w:rsidR="00930FB8" w:rsidRDefault="00930FB8">
      <w:r>
        <w:separator/>
      </w:r>
    </w:p>
  </w:endnote>
  <w:endnote w:type="continuationSeparator" w:id="0">
    <w:p w14:paraId="2CF3A614" w14:textId="77777777" w:rsidR="00930FB8" w:rsidRDefault="00930F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793F96" w14:textId="77777777" w:rsidR="00930FB8" w:rsidRDefault="00930FB8">
      <w:r>
        <w:separator/>
      </w:r>
    </w:p>
  </w:footnote>
  <w:footnote w:type="continuationSeparator" w:id="0">
    <w:p w14:paraId="24197E2C" w14:textId="77777777" w:rsidR="00930FB8" w:rsidRDefault="00930F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BAA5A64" w:rsidR="00947707" w:rsidRPr="00930A31" w:rsidRDefault="00F5789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A09F936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Immagin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30FB8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B610E"/>
    <w:rsid w:val="00F57892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Pr>
      <w:sz w:val="24"/>
      <w:szCs w:val="24"/>
      <w:lang w:val="en-CA" w:eastAsia="en-C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Intestazione">
    <w:name w:val="header"/>
    <w:basedOn w:val="Normale"/>
    <w:rsid w:val="00E324A8"/>
    <w:pPr>
      <w:tabs>
        <w:tab w:val="center" w:pos="4320"/>
        <w:tab w:val="right" w:pos="8640"/>
      </w:tabs>
    </w:pPr>
  </w:style>
  <w:style w:type="paragraph" w:styleId="Pidipagina">
    <w:name w:val="footer"/>
    <w:basedOn w:val="Normale"/>
    <w:rsid w:val="00E324A8"/>
    <w:pPr>
      <w:tabs>
        <w:tab w:val="center" w:pos="4320"/>
        <w:tab w:val="right" w:pos="8640"/>
      </w:tabs>
    </w:pPr>
  </w:style>
  <w:style w:type="character" w:styleId="Collegamentoipertestuale">
    <w:name w:val="Hyperlink"/>
    <w:rsid w:val="00721B8F"/>
    <w:rPr>
      <w:color w:val="0563C1"/>
      <w:u w:val="single"/>
    </w:rPr>
  </w:style>
  <w:style w:type="character" w:styleId="Menzionenonrisolta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ndrea Falegnami</cp:lastModifiedBy>
  <cp:revision>2</cp:revision>
  <cp:lastPrinted>2020-11-24T03:02:00Z</cp:lastPrinted>
  <dcterms:created xsi:type="dcterms:W3CDTF">2024-04-19T08:28:00Z</dcterms:created>
  <dcterms:modified xsi:type="dcterms:W3CDTF">2024-04-19T08:28:00Z</dcterms:modified>
</cp:coreProperties>
</file>